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5BF" w:rsidRPr="00822AA1" w:rsidRDefault="00D265BF" w:rsidP="00D265BF">
      <w:pPr>
        <w:keepNext/>
        <w:rPr>
          <w:rFonts w:ascii="Times New Roman" w:hAnsi="Times New Roman" w:cs="Times New Roman"/>
          <w:b/>
          <w:bCs/>
          <w:szCs w:val="20"/>
        </w:rPr>
      </w:pPr>
      <w:r w:rsidRPr="00822AA1">
        <w:rPr>
          <w:rFonts w:ascii="Times New Roman" w:hAnsi="Times New Roman" w:cs="Times New Roman" w:hint="eastAsia"/>
          <w:b/>
          <w:bCs/>
          <w:szCs w:val="20"/>
        </w:rPr>
        <w:t>S1</w:t>
      </w:r>
      <w:r w:rsidR="00E6633B">
        <w:rPr>
          <w:rFonts w:ascii="Times New Roman" w:hAnsi="Times New Roman" w:cs="Times New Roman"/>
          <w:b/>
          <w:bCs/>
          <w:szCs w:val="20"/>
        </w:rPr>
        <w:t xml:space="preserve"> Table</w:t>
      </w:r>
      <w:r w:rsidRPr="00822AA1">
        <w:rPr>
          <w:rFonts w:ascii="Times New Roman" w:hAnsi="Times New Roman" w:cs="Times New Roman" w:hint="eastAsia"/>
          <w:b/>
          <w:bCs/>
          <w:szCs w:val="20"/>
        </w:rPr>
        <w:t>.</w:t>
      </w:r>
      <w:r w:rsidRPr="00822AA1">
        <w:rPr>
          <w:rFonts w:ascii="Times New Roman" w:hAnsi="Times New Roman" w:cs="Times New Roman"/>
          <w:b/>
          <w:bCs/>
          <w:szCs w:val="20"/>
        </w:rPr>
        <w:t xml:space="preserve"> Renal clearance (mL/min) according to</w:t>
      </w:r>
      <w:r w:rsidRPr="00822AA1">
        <w:rPr>
          <w:rFonts w:ascii="Times New Roman" w:hAnsi="Times New Roman" w:cs="Times New Roman"/>
          <w:b/>
          <w:bCs/>
          <w:noProof/>
          <w:szCs w:val="20"/>
        </w:rPr>
        <w:t xml:space="preserve"> the OCT2, MATE1, and MATE2K genotypes</w:t>
      </w:r>
    </w:p>
    <w:tbl>
      <w:tblPr>
        <w:tblpPr w:leftFromText="142" w:rightFromText="142" w:vertAnchor="page" w:horzAnchor="margin" w:tblpY="2194"/>
        <w:tblW w:w="95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3"/>
        <w:gridCol w:w="1441"/>
        <w:gridCol w:w="1309"/>
        <w:gridCol w:w="1312"/>
        <w:gridCol w:w="1309"/>
        <w:gridCol w:w="1309"/>
        <w:gridCol w:w="1312"/>
      </w:tblGrid>
      <w:tr w:rsidR="00E6633B" w:rsidRPr="00822AA1" w:rsidTr="00E6633B">
        <w:trPr>
          <w:trHeight w:val="369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Metformin </w:t>
            </w: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250 mg</w:t>
            </w:r>
          </w:p>
        </w:tc>
        <w:tc>
          <w:tcPr>
            <w:tcW w:w="3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Metformin </w:t>
            </w: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1000 mg</w:t>
            </w:r>
          </w:p>
        </w:tc>
      </w:tr>
      <w:tr w:rsidR="00E6633B" w:rsidRPr="00822AA1" w:rsidTr="00E6633B">
        <w:trPr>
          <w:trHeight w:val="262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/m</w:t>
            </w:r>
          </w:p>
        </w:tc>
      </w:tr>
      <w:tr w:rsidR="00FB4DBE" w:rsidRPr="00822AA1" w:rsidTr="00E6633B">
        <w:trPr>
          <w:trHeight w:val="609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OCT2</w:t>
            </w:r>
          </w:p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 w:cs="Times New Roman"/>
              </w:rPr>
              <w:t>rs316019</w:t>
            </w: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65.7 (252.4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9]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242A90" w:rsidP="00242A9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76.8</w:t>
            </w:r>
            <w:r w:rsidR="00FB4DBE"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1]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19.6 (312.1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9]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242A9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20.6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1]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</w:p>
        </w:tc>
      </w:tr>
      <w:tr w:rsidR="00FB4DBE" w:rsidRPr="00822AA1" w:rsidTr="00E6633B">
        <w:trPr>
          <w:trHeight w:val="609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MATE1</w:t>
            </w:r>
          </w:p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s2289669</w:t>
            </w:r>
            <w:r w:rsidRPr="00822AA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38.4 (93.9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65.7 (58.1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5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76.8 (216.7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64.3 (111.3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19.6 (134.2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3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94.8 (290.9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4]</w:t>
            </w:r>
          </w:p>
        </w:tc>
      </w:tr>
      <w:tr w:rsidR="00FB4DBE" w:rsidRPr="00822AA1" w:rsidTr="00E6633B">
        <w:trPr>
          <w:trHeight w:val="609"/>
        </w:trPr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MATE2K</w:t>
            </w:r>
          </w:p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s34834489</w:t>
            </w: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57.1 (59.9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2]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79.2 (214.9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6]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27.1 (71.3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2]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19.6 (111.3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3]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40.9 (312.1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7]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</w:p>
        </w:tc>
      </w:tr>
      <w:tr w:rsidR="00FB4DBE" w:rsidRPr="00822AA1" w:rsidTr="00E6633B">
        <w:trPr>
          <w:trHeight w:val="609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MATE2K</w:t>
            </w:r>
          </w:p>
          <w:p w:rsidR="00FB4DBE" w:rsidRPr="00822AA1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s12943590</w:t>
            </w:r>
            <w:r w:rsidRPr="00822AA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45.8 (85.3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4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85.4 (178.1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5]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242A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27.1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1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48.6 (177.6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4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DBE" w:rsidRPr="00FB4DBE" w:rsidRDefault="00FB4DBE" w:rsidP="00FB4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40.9 (306.3)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5]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DBE" w:rsidRPr="00FB4DBE" w:rsidRDefault="00FB4DBE" w:rsidP="00242A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</w:pP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19.6</w:t>
            </w:r>
            <w:r w:rsidRPr="00FB4DB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br/>
              <w:t>[1]</w:t>
            </w:r>
          </w:p>
        </w:tc>
      </w:tr>
      <w:tr w:rsidR="00E6633B" w:rsidRPr="00822AA1" w:rsidTr="00E6633B">
        <w:trPr>
          <w:trHeight w:val="609"/>
        </w:trPr>
        <w:tc>
          <w:tcPr>
            <w:tcW w:w="958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Data presented as </w:t>
            </w:r>
            <w:r w:rsidR="005C3C6C">
              <w:rPr>
                <w:rFonts w:ascii="Times New Roman" w:eastAsia="맑은 고딕" w:hAnsi="Times New Roman" w:cs="Times New Roman"/>
                <w:color w:val="000000"/>
                <w:kern w:val="0"/>
              </w:rPr>
              <w:t>medians (ranges)</w:t>
            </w: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[number of subjects].</w:t>
            </w:r>
          </w:p>
          <w:p w:rsidR="00E6633B" w:rsidRPr="00822AA1" w:rsidRDefault="00E6633B" w:rsidP="00E6633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2AA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: major allele, m: minor allele</w:t>
            </w:r>
          </w:p>
        </w:tc>
      </w:tr>
    </w:tbl>
    <w:p w:rsidR="00D265BF" w:rsidRPr="00822AA1" w:rsidRDefault="00D265BF" w:rsidP="00D265BF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kern w:val="0"/>
          <w:szCs w:val="20"/>
        </w:rPr>
      </w:pPr>
    </w:p>
    <w:p w:rsidR="00D265BF" w:rsidRPr="00822AA1" w:rsidRDefault="00D265BF" w:rsidP="00D265BF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kern w:val="0"/>
          <w:szCs w:val="20"/>
        </w:rPr>
      </w:pPr>
      <w:bookmarkStart w:id="0" w:name="_GoBack"/>
      <w:bookmarkEnd w:id="0"/>
    </w:p>
    <w:sectPr w:rsidR="00D265BF" w:rsidRPr="00822A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D3D" w:rsidRDefault="006E3D3D" w:rsidP="000A4883">
      <w:pPr>
        <w:spacing w:after="0" w:line="240" w:lineRule="auto"/>
      </w:pPr>
      <w:r>
        <w:separator/>
      </w:r>
    </w:p>
  </w:endnote>
  <w:endnote w:type="continuationSeparator" w:id="0">
    <w:p w:rsidR="006E3D3D" w:rsidRDefault="006E3D3D" w:rsidP="000A4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D3D" w:rsidRDefault="006E3D3D" w:rsidP="000A4883">
      <w:pPr>
        <w:spacing w:after="0" w:line="240" w:lineRule="auto"/>
      </w:pPr>
      <w:r>
        <w:separator/>
      </w:r>
    </w:p>
  </w:footnote>
  <w:footnote w:type="continuationSeparator" w:id="0">
    <w:p w:rsidR="006E3D3D" w:rsidRDefault="006E3D3D" w:rsidP="000A48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5BF"/>
    <w:rsid w:val="00050A86"/>
    <w:rsid w:val="0005671A"/>
    <w:rsid w:val="000A4883"/>
    <w:rsid w:val="002367E2"/>
    <w:rsid w:val="00236C7E"/>
    <w:rsid w:val="00240FB6"/>
    <w:rsid w:val="00242A90"/>
    <w:rsid w:val="002D5859"/>
    <w:rsid w:val="004545DF"/>
    <w:rsid w:val="004622FD"/>
    <w:rsid w:val="00517C9E"/>
    <w:rsid w:val="0056033F"/>
    <w:rsid w:val="00586C0B"/>
    <w:rsid w:val="005C3C6C"/>
    <w:rsid w:val="005D4840"/>
    <w:rsid w:val="00674B3D"/>
    <w:rsid w:val="006E3D3D"/>
    <w:rsid w:val="0071393A"/>
    <w:rsid w:val="0079072E"/>
    <w:rsid w:val="007A68D4"/>
    <w:rsid w:val="007B6744"/>
    <w:rsid w:val="007C29AB"/>
    <w:rsid w:val="00876F34"/>
    <w:rsid w:val="008E52E5"/>
    <w:rsid w:val="009E050C"/>
    <w:rsid w:val="00A508EA"/>
    <w:rsid w:val="00AA5D54"/>
    <w:rsid w:val="00BD25A2"/>
    <w:rsid w:val="00C22A69"/>
    <w:rsid w:val="00C335EA"/>
    <w:rsid w:val="00C5014C"/>
    <w:rsid w:val="00C74B46"/>
    <w:rsid w:val="00C823F9"/>
    <w:rsid w:val="00CB3E91"/>
    <w:rsid w:val="00D03F27"/>
    <w:rsid w:val="00D265BF"/>
    <w:rsid w:val="00D86C6C"/>
    <w:rsid w:val="00D97E5B"/>
    <w:rsid w:val="00DE0289"/>
    <w:rsid w:val="00E31565"/>
    <w:rsid w:val="00E6633B"/>
    <w:rsid w:val="00EE4DD0"/>
    <w:rsid w:val="00F22090"/>
    <w:rsid w:val="00F50A26"/>
    <w:rsid w:val="00F61145"/>
    <w:rsid w:val="00FB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59705B-41B8-4162-8ADF-5AF9A8C7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65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8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4883"/>
  </w:style>
  <w:style w:type="paragraph" w:styleId="a4">
    <w:name w:val="footer"/>
    <w:basedOn w:val="a"/>
    <w:link w:val="Char0"/>
    <w:uiPriority w:val="99"/>
    <w:unhideWhenUsed/>
    <w:rsid w:val="000A48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4883"/>
  </w:style>
  <w:style w:type="paragraph" w:styleId="a5">
    <w:name w:val="Balloon Text"/>
    <w:basedOn w:val="a"/>
    <w:link w:val="Char1"/>
    <w:uiPriority w:val="99"/>
    <w:semiHidden/>
    <w:unhideWhenUsed/>
    <w:rsid w:val="00C74B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74B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won Chung</dc:creator>
  <cp:lastModifiedBy>Hyewon Chung</cp:lastModifiedBy>
  <cp:revision>3</cp:revision>
  <dcterms:created xsi:type="dcterms:W3CDTF">2017-12-20T02:42:00Z</dcterms:created>
  <dcterms:modified xsi:type="dcterms:W3CDTF">2017-12-20T06:33:00Z</dcterms:modified>
</cp:coreProperties>
</file>